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0099" w:rsidRPr="00671A6F" w:rsidRDefault="00530099" w:rsidP="00570EAC">
      <w:pPr>
        <w:widowControl/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71A6F">
        <w:rPr>
          <w:rFonts w:ascii="Times New Roman" w:hAnsi="Times New Roman" w:cs="Times New Roman"/>
          <w:b/>
          <w:sz w:val="24"/>
          <w:szCs w:val="24"/>
        </w:rPr>
        <w:t>S2</w:t>
      </w:r>
      <w:r w:rsidR="008574E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671A6F">
        <w:rPr>
          <w:rFonts w:ascii="Times New Roman" w:hAnsi="Times New Roman" w:cs="Times New Roman"/>
          <w:b/>
          <w:sz w:val="24"/>
          <w:szCs w:val="24"/>
        </w:rPr>
        <w:t>. Baseline characteristics according to groups in emotion-focused engage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49"/>
        <w:gridCol w:w="1915"/>
        <w:gridCol w:w="1915"/>
        <w:gridCol w:w="1915"/>
      </w:tblGrid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Low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558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Middle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477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group</w:t>
            </w:r>
          </w:p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n=319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Score of EFE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4-9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0-12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3-20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3.1 (11.2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2.9 (11.4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2.5 (12.6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Gender 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m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ale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Years on dialysis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4.9 (2.0-11.2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6.1 (1.8-11.8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5.1 (1.7-11.4)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Diabetes (%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story of CVD (%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Depression (%)</w:t>
            </w:r>
          </w:p>
        </w:tc>
        <w:tc>
          <w:tcPr>
            <w:tcW w:w="1915" w:type="dxa"/>
          </w:tcPr>
          <w:p w:rsidR="00530099" w:rsidRPr="00671A6F" w:rsidRDefault="004A7EA3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915" w:type="dxa"/>
          </w:tcPr>
          <w:p w:rsidR="00530099" w:rsidRPr="00671A6F" w:rsidRDefault="004A7EA3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1915" w:type="dxa"/>
          </w:tcPr>
          <w:p w:rsidR="00530099" w:rsidRPr="00671A6F" w:rsidRDefault="004A7EA3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  <w:p w:rsidR="006F2DE1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 xml:space="preserve"> graduated from </w:t>
            </w:r>
          </w:p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school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</w:tc>
      </w:tr>
      <w:tr w:rsidR="00530099" w:rsidRPr="00671A6F" w:rsidTr="008574E2">
        <w:tc>
          <w:tcPr>
            <w:tcW w:w="2749" w:type="dxa"/>
          </w:tcPr>
          <w:p w:rsidR="00530099" w:rsidRPr="00671A6F" w:rsidRDefault="00530099" w:rsidP="00A4263C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</w:p>
          <w:p w:rsidR="00530099" w:rsidRPr="00671A6F" w:rsidRDefault="00530099" w:rsidP="006F2DE1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 xml:space="preserve"> ≥5,000,000 yen/year)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915" w:type="dxa"/>
          </w:tcPr>
          <w:p w:rsidR="00530099" w:rsidRPr="00671A6F" w:rsidRDefault="00530099" w:rsidP="001B453A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1A6F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</w:tr>
      <w:tr w:rsidR="004A7EA3" w:rsidRPr="00671A6F" w:rsidTr="008574E2">
        <w:tc>
          <w:tcPr>
            <w:tcW w:w="2749" w:type="dxa"/>
          </w:tcPr>
          <w:p w:rsidR="004A7EA3" w:rsidRPr="00671A6F" w:rsidRDefault="004A7EA3" w:rsidP="004A7EA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QOL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A7EA3" w:rsidRPr="00671A6F" w:rsidTr="008574E2">
        <w:tc>
          <w:tcPr>
            <w:tcW w:w="2749" w:type="dxa"/>
          </w:tcPr>
          <w:p w:rsidR="004A7EA3" w:rsidRPr="00671A6F" w:rsidRDefault="004A7EA3" w:rsidP="004A7EA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ffe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kidney disease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0 (62.5- 85.7)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9 (56.3- 84.4)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0 (57.7- 84.4)</w:t>
            </w:r>
          </w:p>
        </w:tc>
      </w:tr>
      <w:tr w:rsidR="004A7EA3" w:rsidRPr="00671A6F" w:rsidTr="008574E2">
        <w:tc>
          <w:tcPr>
            <w:tcW w:w="2749" w:type="dxa"/>
          </w:tcPr>
          <w:p w:rsidR="004A7EA3" w:rsidRPr="00671A6F" w:rsidRDefault="004A7EA3" w:rsidP="004A7EA3">
            <w:pPr>
              <w:spacing w:line="4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rd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kidney disease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3 (18.8- 50.0)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3 (18.8- 50.0)</w:t>
            </w:r>
          </w:p>
        </w:tc>
        <w:tc>
          <w:tcPr>
            <w:tcW w:w="1915" w:type="dxa"/>
          </w:tcPr>
          <w:p w:rsidR="004A7EA3" w:rsidRPr="00671A6F" w:rsidRDefault="004A7EA3" w:rsidP="004A7EA3">
            <w:pPr>
              <w:spacing w:line="4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3 (12.5- 43.8)</w:t>
            </w:r>
          </w:p>
        </w:tc>
      </w:tr>
    </w:tbl>
    <w:p w:rsidR="00530099" w:rsidRPr="00671A6F" w:rsidRDefault="00530099" w:rsidP="00A4263C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30099" w:rsidRPr="00671A6F" w:rsidRDefault="00530099" w:rsidP="00A4263C">
      <w:pPr>
        <w:tabs>
          <w:tab w:val="left" w:pos="1691"/>
        </w:tabs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71A6F">
        <w:rPr>
          <w:rFonts w:ascii="Times New Roman" w:hAnsi="Times New Roman" w:cs="Times New Roman"/>
          <w:sz w:val="24"/>
          <w:szCs w:val="24"/>
        </w:rPr>
        <w:t xml:space="preserve">Note: Values for categorical variables are given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71A6F">
        <w:rPr>
          <w:rFonts w:ascii="Times New Roman" w:hAnsi="Times New Roman" w:cs="Times New Roman"/>
          <w:sz w:val="24"/>
          <w:szCs w:val="24"/>
        </w:rPr>
        <w:t xml:space="preserve">percentage; values for continuous variables are given as mean (SD) or median (interquartile range) except for score of </w:t>
      </w:r>
      <w:r w:rsidRPr="00671A6F">
        <w:rPr>
          <w:rFonts w:ascii="Times New Roman" w:hAnsi="Times New Roman" w:cs="Times New Roman"/>
          <w:sz w:val="24"/>
          <w:szCs w:val="24"/>
        </w:rPr>
        <w:lastRenderedPageBreak/>
        <w:t xml:space="preserve">EFE. Values for EFE are given 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71A6F">
        <w:rPr>
          <w:rFonts w:ascii="Times New Roman" w:hAnsi="Times New Roman" w:cs="Times New Roman"/>
          <w:sz w:val="24"/>
          <w:szCs w:val="24"/>
        </w:rPr>
        <w:t>range.</w:t>
      </w:r>
    </w:p>
    <w:p w:rsidR="00A4263C" w:rsidRDefault="00530099" w:rsidP="00A4263C">
      <w:pPr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71A6F">
        <w:rPr>
          <w:rFonts w:ascii="Times New Roman" w:hAnsi="Times New Roman" w:cs="Times New Roman"/>
          <w:sz w:val="24"/>
          <w:szCs w:val="24"/>
        </w:rPr>
        <w:t xml:space="preserve">Abbreviations: EFE, emotion-focused engagement; </w:t>
      </w:r>
      <w:r w:rsidRPr="00671A6F">
        <w:rPr>
          <w:rFonts w:ascii="Times New Roman" w:eastAsia="ＭＳ 明朝" w:hAnsi="Times New Roman" w:cs="Times New Roman"/>
          <w:sz w:val="24"/>
          <w:szCs w:val="24"/>
        </w:rPr>
        <w:t>CVD, cardiovascular disease; CHF, congestive heart failure; CAD, coronary artery disease; PAD, peripheral artery disease</w:t>
      </w:r>
      <w:r>
        <w:rPr>
          <w:rFonts w:ascii="Times New Roman" w:eastAsia="ＭＳ 明朝" w:hAnsi="Times New Roman" w:cs="Times New Roman"/>
          <w:sz w:val="24"/>
          <w:szCs w:val="24"/>
        </w:rPr>
        <w:t>; SD, standard deviation</w:t>
      </w:r>
      <w:r w:rsidRPr="00671A6F">
        <w:rPr>
          <w:rFonts w:ascii="Times New Roman" w:eastAsia="ＭＳ 明朝" w:hAnsi="Times New Roman" w:cs="Times New Roman"/>
          <w:sz w:val="24"/>
          <w:szCs w:val="24"/>
        </w:rPr>
        <w:t>.</w:t>
      </w:r>
    </w:p>
    <w:p w:rsidR="00E25EAB" w:rsidRPr="00530099" w:rsidRDefault="00E25EAB" w:rsidP="00570EAC">
      <w:pPr>
        <w:spacing w:line="480" w:lineRule="exact"/>
        <w:jc w:val="left"/>
      </w:pPr>
    </w:p>
    <w:sectPr w:rsidR="00E25EAB" w:rsidRPr="005300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20B1" w:rsidRDefault="008720B1" w:rsidP="006F2DE1">
      <w:r>
        <w:separator/>
      </w:r>
    </w:p>
  </w:endnote>
  <w:endnote w:type="continuationSeparator" w:id="0">
    <w:p w:rsidR="008720B1" w:rsidRDefault="008720B1" w:rsidP="006F2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20B1" w:rsidRDefault="008720B1" w:rsidP="006F2DE1">
      <w:r>
        <w:separator/>
      </w:r>
    </w:p>
  </w:footnote>
  <w:footnote w:type="continuationSeparator" w:id="0">
    <w:p w:rsidR="008720B1" w:rsidRDefault="008720B1" w:rsidP="006F2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099"/>
    <w:rsid w:val="0005159C"/>
    <w:rsid w:val="00142753"/>
    <w:rsid w:val="00146EFC"/>
    <w:rsid w:val="001A1F02"/>
    <w:rsid w:val="001B453A"/>
    <w:rsid w:val="002D37F0"/>
    <w:rsid w:val="004A7EA3"/>
    <w:rsid w:val="005025EF"/>
    <w:rsid w:val="005122D6"/>
    <w:rsid w:val="00530099"/>
    <w:rsid w:val="00570EAC"/>
    <w:rsid w:val="005969FD"/>
    <w:rsid w:val="005D69DE"/>
    <w:rsid w:val="006F2DE1"/>
    <w:rsid w:val="00731951"/>
    <w:rsid w:val="00754723"/>
    <w:rsid w:val="007E56BD"/>
    <w:rsid w:val="0082773E"/>
    <w:rsid w:val="00845DF3"/>
    <w:rsid w:val="008574E2"/>
    <w:rsid w:val="008720B1"/>
    <w:rsid w:val="00A4263C"/>
    <w:rsid w:val="00B334AD"/>
    <w:rsid w:val="00BC07A9"/>
    <w:rsid w:val="00CB2EA3"/>
    <w:rsid w:val="00D14846"/>
    <w:rsid w:val="00D24154"/>
    <w:rsid w:val="00E11A1D"/>
    <w:rsid w:val="00E2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8D20893-741D-4E1D-9623-47C2A00AB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0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2DE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F2DE1"/>
  </w:style>
  <w:style w:type="paragraph" w:styleId="a6">
    <w:name w:val="footer"/>
    <w:basedOn w:val="a"/>
    <w:link w:val="a7"/>
    <w:uiPriority w:val="99"/>
    <w:unhideWhenUsed/>
    <w:rsid w:val="006F2DE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F2DE1"/>
  </w:style>
  <w:style w:type="character" w:styleId="a8">
    <w:name w:val="annotation reference"/>
    <w:basedOn w:val="a0"/>
    <w:uiPriority w:val="99"/>
    <w:semiHidden/>
    <w:unhideWhenUsed/>
    <w:rsid w:val="002D37F0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D37F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D37F0"/>
  </w:style>
  <w:style w:type="paragraph" w:styleId="ab">
    <w:name w:val="annotation subject"/>
    <w:basedOn w:val="a9"/>
    <w:next w:val="a9"/>
    <w:link w:val="ac"/>
    <w:uiPriority w:val="99"/>
    <w:semiHidden/>
    <w:unhideWhenUsed/>
    <w:rsid w:val="002D37F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D37F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D37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D37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ya Niihata</dc:creator>
  <cp:keywords/>
  <dc:description/>
  <cp:lastModifiedBy>ayako</cp:lastModifiedBy>
  <cp:revision>3</cp:revision>
  <dcterms:created xsi:type="dcterms:W3CDTF">2017-06-21T15:53:00Z</dcterms:created>
  <dcterms:modified xsi:type="dcterms:W3CDTF">2017-06-21T16:04:00Z</dcterms:modified>
</cp:coreProperties>
</file>